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2BFCD" w14:textId="63054EBA" w:rsidR="004332A0" w:rsidRPr="0023629D" w:rsidRDefault="0023629D" w:rsidP="002362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360"/>
          <w:tab w:val="left" w:pos="10992"/>
          <w:tab w:val="left" w:pos="11908"/>
          <w:tab w:val="left" w:pos="12824"/>
          <w:tab w:val="left" w:pos="13740"/>
          <w:tab w:val="left" w:pos="14656"/>
        </w:tabs>
        <w:ind w:left="-426" w:right="-10278"/>
        <w:rPr>
          <w:rFonts w:asciiTheme="minorBidi" w:hAnsiTheme="minorBidi" w:cstheme="minorBidi"/>
        </w:rPr>
      </w:pPr>
      <w:r w:rsidRPr="0023629D">
        <w:rPr>
          <w:rFonts w:asciiTheme="minorBidi" w:hAnsiTheme="minorBidi" w:cstheme="minorBidi"/>
        </w:rPr>
        <w:t>Appendix 1 – Table 1</w:t>
      </w:r>
    </w:p>
    <w:p w14:paraId="7D7D4D25" w14:textId="77777777" w:rsidR="004332A0" w:rsidRPr="00676F19" w:rsidRDefault="004332A0" w:rsidP="00696D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9360"/>
          <w:tab w:val="left" w:pos="10992"/>
          <w:tab w:val="left" w:pos="11908"/>
          <w:tab w:val="left" w:pos="12824"/>
          <w:tab w:val="left" w:pos="13740"/>
          <w:tab w:val="left" w:pos="14656"/>
        </w:tabs>
        <w:ind w:left="-426" w:right="-761"/>
        <w:rPr>
          <w:rFonts w:ascii="Courier New" w:hAnsi="Courier New" w:cs="Courier New"/>
          <w:sz w:val="15"/>
          <w:szCs w:val="15"/>
        </w:rPr>
      </w:pPr>
    </w:p>
    <w:tbl>
      <w:tblPr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71"/>
        <w:gridCol w:w="847"/>
        <w:gridCol w:w="521"/>
        <w:gridCol w:w="754"/>
        <w:gridCol w:w="567"/>
        <w:gridCol w:w="5104"/>
      </w:tblGrid>
      <w:tr w:rsidR="00600B16" w:rsidRPr="00600B16" w14:paraId="14A708AD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7E1D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L" w:bidi="he-IL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# No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1872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9545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5953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9627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lali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1736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nres</w:t>
            </w:r>
            <w:proofErr w:type="spellEnd"/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934" w14:textId="77777777" w:rsidR="00022209" w:rsidRPr="00600B16" w:rsidRDefault="00022209" w:rsidP="00600B16">
            <w:pPr>
              <w:ind w:right="-76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%id   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CEA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PDB Description</w:t>
            </w:r>
          </w:p>
        </w:tc>
      </w:tr>
      <w:tr w:rsidR="00600B16" w:rsidRPr="00600B16" w14:paraId="23E57900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4970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107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p2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EEF9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B24F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E3C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0578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E6A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15E2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AL:AF-G1UB63-F1 CELL WALL PROTEIN 1;</w:t>
            </w:r>
          </w:p>
        </w:tc>
      </w:tr>
      <w:tr w:rsidR="00600B16" w:rsidRPr="00600B16" w14:paraId="4C7F32D5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FBA6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E231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57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4C28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B67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F017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8FC9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011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160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AL:AF-Q5A0X8-F1 SECRETED HEMOPHORE CSA2;</w:t>
            </w:r>
          </w:p>
        </w:tc>
      </w:tr>
      <w:tr w:rsidR="00600B16" w:rsidRPr="00600B16" w14:paraId="73554E48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DEDD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B4B5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iu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645C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040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4FEC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D78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F61F0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CEC6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AL:AF-Q59UT5-F1 GPI-ANCHORED HEMOPHORE PGA7;</w:t>
            </w:r>
          </w:p>
        </w:tc>
      </w:tr>
      <w:tr w:rsidR="00600B16" w:rsidRPr="00600B16" w14:paraId="1E0A0B29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9027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065C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k5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D2EE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D22D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D900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502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F2D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7C41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AL:AF-Q59UT4-F1 GPI-ANCHORED HEMOPHORE RBT5;</w:t>
            </w:r>
          </w:p>
        </w:tc>
      </w:tr>
      <w:tr w:rsidR="00600B16" w:rsidRPr="00600B16" w14:paraId="7FFE7FB6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AD9D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04E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9j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6FD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9163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6779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7393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FC8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4D7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NAL:AF-Q59UP6-F1 GPI-ANCHORED HEMOPHORE PGA10;</w:t>
            </w:r>
          </w:p>
        </w:tc>
      </w:tr>
      <w:tr w:rsidR="00600B16" w:rsidRPr="00600B16" w14:paraId="3BFBFD45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6580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6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3E5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ky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3B8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EFB5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DF27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2E7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D75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CFF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A0A1D8PTC0-F1 FAD-BINDING FR-TYPE DOMAIN-CONTAINING PROTEIN;</w:t>
            </w:r>
          </w:p>
        </w:tc>
      </w:tr>
      <w:tr w:rsidR="00600B16" w:rsidRPr="00600B16" w14:paraId="31F1C674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00A2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7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3061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ri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E4EF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328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5219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76E8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74F5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831C" w14:textId="77777777" w:rsidR="00022209" w:rsidRPr="00890732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890732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ANAL:AF-Q5A1M6-F1 CCW14P;</w:t>
            </w:r>
          </w:p>
        </w:tc>
      </w:tr>
      <w:tr w:rsidR="00600B16" w:rsidRPr="00600B16" w14:paraId="39628203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71E9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8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D678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3p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8F29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E86B0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1B18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46C9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FA4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C67A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A0A1D8PTF8-F1 FRE30P;</w:t>
            </w:r>
          </w:p>
        </w:tc>
      </w:tr>
      <w:tr w:rsidR="00600B16" w:rsidRPr="00600B16" w14:paraId="3F895541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73F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9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EAD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6ch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8D6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28AF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960A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D8804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7AE6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CB6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Q59PZ9-F1 CFL11P;</w:t>
            </w:r>
          </w:p>
        </w:tc>
      </w:tr>
      <w:tr w:rsidR="00600B16" w:rsidRPr="00600B16" w14:paraId="3EB66FA6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872C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0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755A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mm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544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6668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8413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356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C500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75C2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A0A1D8PTF9-F1 FAD-BINDING FR-TYPE DOMAIN-CONTAINING PROTEIN;</w:t>
            </w:r>
          </w:p>
        </w:tc>
      </w:tr>
      <w:tr w:rsidR="00600B16" w:rsidRPr="00600B16" w14:paraId="556AC2CE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6115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1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40ED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37u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B59F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6B06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ADD8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4F2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9EC0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A65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A0A1D8PN54-F1 FERRIC/CUPRIC-CHELATE REDUCTASE;</w:t>
            </w:r>
          </w:p>
        </w:tc>
      </w:tr>
      <w:tr w:rsidR="00600B16" w:rsidRPr="00600B16" w14:paraId="407873CA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0393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2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EFD4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5x4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70C4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E827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0E3E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4F83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3AFF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1BFD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Q59PZ5-F1 HISTONE ACETYLTRANSFERASE GCN5;</w:t>
            </w:r>
          </w:p>
        </w:tc>
      </w:tr>
      <w:tr w:rsidR="00600B16" w:rsidRPr="00600B16" w14:paraId="60B0495F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F56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3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A7020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6e9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5C70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DBE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FA2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E102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EBE5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C03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AL:AF-A0A1D8PN52-F1 FERRIC-CHELATE REDUCTASE;</w:t>
            </w:r>
          </w:p>
        </w:tc>
      </w:tr>
      <w:tr w:rsidR="00600B16" w:rsidRPr="00600B16" w14:paraId="5DE1D079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BB114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4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37D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71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CECD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6F2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3522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4AA3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200D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6957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TE0-F1 1-PHOSPHATIDYLINOSITOL 4-KINASE;</w:t>
            </w:r>
          </w:p>
        </w:tc>
      </w:tr>
      <w:tr w:rsidR="00600B16" w:rsidRPr="00600B16" w14:paraId="6D2BA5FC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99B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5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18AB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3rv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3DBB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09C4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8FEE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6CD7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50BE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3CE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RK2-F1 SYS1P;</w:t>
            </w:r>
          </w:p>
        </w:tc>
      </w:tr>
      <w:tr w:rsidR="00600B16" w:rsidRPr="00600B16" w14:paraId="06FB6A98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BB19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6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40E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54e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CB81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F04B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51A2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9280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26B6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FA28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RM4-F1 UNCHARACTERIZED PROTEIN;</w:t>
            </w:r>
          </w:p>
        </w:tc>
      </w:tr>
      <w:tr w:rsidR="00600B16" w:rsidRPr="00600B16" w14:paraId="1638DDEF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4F04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7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1DFC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hq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3B4C8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396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692C4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93B5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5BBF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9B4C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Q5AK24-F1 GPI MANNOSYLTRANSFERASE 3;</w:t>
            </w:r>
          </w:p>
        </w:tc>
      </w:tr>
      <w:tr w:rsidR="00600B16" w:rsidRPr="00600B16" w14:paraId="0C1F00BC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6D0A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8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2ED4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5tq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346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47F3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1CCA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903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AEA0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1943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DJ8-F1 DNA-BINDING PROTEIN;</w:t>
            </w:r>
          </w:p>
        </w:tc>
      </w:tr>
      <w:tr w:rsidR="00600B16" w:rsidRPr="00600B16" w14:paraId="0333DC1E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BD31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19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EB674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3u0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A85D0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C583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07BF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15C1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7E87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E7AA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HC5-F1 UNCHARACTERIZED PROTEIN;</w:t>
            </w:r>
          </w:p>
        </w:tc>
      </w:tr>
      <w:tr w:rsidR="00600B16" w:rsidRPr="00600B16" w14:paraId="1817B07C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02C0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0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5430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vv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8A56E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309F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91E6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10D3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099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091D7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Q5AD01-F1 PROTEIN-LYSINE N-METHYLTRANSFERASE;</w:t>
            </w:r>
          </w:p>
        </w:tc>
      </w:tr>
      <w:tr w:rsidR="00600B16" w:rsidRPr="00600B16" w14:paraId="4E471916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A548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1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A4DFC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2v9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E8F3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8320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021A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E701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2719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ECBA3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A0A1D8PJ54-F1 UTP20P;</w:t>
            </w:r>
          </w:p>
        </w:tc>
      </w:tr>
      <w:tr w:rsidR="00600B16" w:rsidRPr="00600B16" w14:paraId="7256A30B" w14:textId="77777777" w:rsidTr="00890732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37FD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22: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293F6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4xm-A 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3474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E22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F172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753A5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A161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E82B" w14:textId="77777777" w:rsidR="00022209" w:rsidRPr="00600B16" w:rsidRDefault="00022209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00B16">
              <w:rPr>
                <w:rFonts w:ascii="Calibri" w:hAnsi="Calibri" w:cs="Calibri"/>
                <w:color w:val="000000"/>
                <w:sz w:val="20"/>
                <w:szCs w:val="20"/>
              </w:rPr>
              <w:t>CANAL:AF-Q5ADW3-F1 CULLIN-ASSOCIATED NEDD8-DISSOCIATED PROTEIN 1;</w:t>
            </w:r>
          </w:p>
        </w:tc>
      </w:tr>
      <w:tr w:rsidR="00890732" w:rsidRPr="00600B16" w14:paraId="7860AE97" w14:textId="77777777" w:rsidTr="00F82371">
        <w:trPr>
          <w:trHeight w:val="320"/>
        </w:trPr>
        <w:tc>
          <w:tcPr>
            <w:tcW w:w="1020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5C12D" w14:textId="4743A4B5" w:rsidR="00890732" w:rsidRPr="00890732" w:rsidRDefault="00890732" w:rsidP="00600B16">
            <w:pPr>
              <w:ind w:right="-76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. albica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edicted protein structures most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imilar to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e Csa2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emopho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The CFEM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hemophor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ptions are in boldface, an</w:t>
            </w:r>
            <w:r w:rsidR="00053DF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relat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FEM protein is underline</w:t>
            </w:r>
            <w:r w:rsidR="00053DFC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 and the ferric reductases are</w:t>
            </w:r>
            <w:r w:rsidR="008407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ark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italics.</w:t>
            </w:r>
          </w:p>
        </w:tc>
      </w:tr>
    </w:tbl>
    <w:p w14:paraId="4575C6B7" w14:textId="77777777" w:rsidR="00C92C95" w:rsidRPr="00600B16" w:rsidRDefault="00C92C95" w:rsidP="00600B16">
      <w:pPr>
        <w:ind w:right="-76"/>
        <w:rPr>
          <w:sz w:val="18"/>
          <w:szCs w:val="18"/>
        </w:rPr>
      </w:pPr>
    </w:p>
    <w:sectPr w:rsidR="00C92C95" w:rsidRPr="00600B16" w:rsidSect="00600B16">
      <w:pgSz w:w="12240" w:h="15840"/>
      <w:pgMar w:top="1440" w:right="1115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67"/>
    <w:rsid w:val="00022209"/>
    <w:rsid w:val="00053DFC"/>
    <w:rsid w:val="00181C0C"/>
    <w:rsid w:val="0023629D"/>
    <w:rsid w:val="00237D58"/>
    <w:rsid w:val="00341355"/>
    <w:rsid w:val="004332A0"/>
    <w:rsid w:val="00600B16"/>
    <w:rsid w:val="00696D67"/>
    <w:rsid w:val="0084079E"/>
    <w:rsid w:val="00890732"/>
    <w:rsid w:val="00C92C95"/>
    <w:rsid w:val="00F4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3E599"/>
  <w15:chartTrackingRefBased/>
  <w15:docId w15:val="{4D602E58-0012-8F4E-9945-F733F4CF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67"/>
    <w:rPr>
      <w:rFonts w:ascii="Times New Roman" w:eastAsia="Times New Roman" w:hAnsi="Times New Roman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0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on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ornitzer</dc:creator>
  <cp:keywords/>
  <dc:description/>
  <cp:lastModifiedBy>Daniel Kornitzer</cp:lastModifiedBy>
  <cp:revision>6</cp:revision>
  <dcterms:created xsi:type="dcterms:W3CDTF">2022-08-10T08:43:00Z</dcterms:created>
  <dcterms:modified xsi:type="dcterms:W3CDTF">2022-08-21T14:06:00Z</dcterms:modified>
</cp:coreProperties>
</file>